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A0434C" w14:textId="36010CA2" w:rsidR="00D701FC" w:rsidRPr="007452A8" w:rsidRDefault="00D14602" w:rsidP="007452A8">
      <w:pPr>
        <w:pStyle w:val="NormalWeb"/>
        <w:rPr>
          <w:szCs w:val="20"/>
        </w:rPr>
      </w:pPr>
      <w:r>
        <w:t>Appendix</w:t>
      </w:r>
      <w:bookmarkStart w:id="0" w:name="_GoBack"/>
      <w:bookmarkEnd w:id="0"/>
      <w:r w:rsidR="007452A8">
        <w:t>: Transition</w:t>
      </w:r>
      <w:r w:rsidR="00D701FC" w:rsidRPr="00F8591C">
        <w:t xml:space="preserve"> of Care Surve</w:t>
      </w:r>
      <w:r w:rsidR="007452A8">
        <w:t>y</w:t>
      </w:r>
      <w:r w:rsidR="00D701FC" w:rsidRPr="00F8591C">
        <w:t xml:space="preserve"> </w:t>
      </w:r>
      <w:r w:rsidR="00631761">
        <w:t>Instrument</w:t>
      </w:r>
    </w:p>
    <w:p w14:paraId="0D429E91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Survey Begins: </w:t>
      </w:r>
    </w:p>
    <w:p w14:paraId="4FC9DFFD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Please answer the following questions regarding your practice in the outpatient or ED setting. On behalf of the ACEP Academic Affairs Committee, we thank you for your time. </w:t>
      </w:r>
    </w:p>
    <w:p w14:paraId="0EA2D969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</w:p>
    <w:p w14:paraId="187B4539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Please give your specialty and provider type: </w:t>
      </w:r>
    </w:p>
    <w:p w14:paraId="4C1B5866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___Emergency Medicine</w:t>
      </w:r>
    </w:p>
    <w:p w14:paraId="501B1FD7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___Family Medicine</w:t>
      </w:r>
    </w:p>
    <w:p w14:paraId="3BA14C54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___Internal Medicine</w:t>
      </w:r>
    </w:p>
    <w:p w14:paraId="35FA0876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___Pediatrics </w:t>
      </w:r>
    </w:p>
    <w:p w14:paraId="54235774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___Nurse Practitioner</w:t>
      </w:r>
    </w:p>
    <w:p w14:paraId="6ADEED02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___Physician Assistant</w:t>
      </w:r>
    </w:p>
    <w:p w14:paraId="053746D6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___Combined EM/IM</w:t>
      </w:r>
    </w:p>
    <w:p w14:paraId="34A542CE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___Combined EM/Pediatrics</w:t>
      </w:r>
    </w:p>
    <w:p w14:paraId="4300A21E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Other: _______________________</w:t>
      </w:r>
    </w:p>
    <w:p w14:paraId="0A58251B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</w:p>
    <w:p w14:paraId="729425DE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Do you mostly work in the Emergency Department or in the primary care setting?  </w:t>
      </w:r>
      <w:r w:rsidRPr="00F8591C">
        <w:rPr>
          <w:rFonts w:ascii="Times New Roman" w:eastAsia="Times New Roman" w:hAnsi="Times New Roman" w:cs="Times New Roman"/>
          <w:i/>
        </w:rPr>
        <w:t>(Depending on what the subject checks, continue to section A or B)</w:t>
      </w:r>
      <w:r w:rsidRPr="00F8591C">
        <w:rPr>
          <w:rFonts w:ascii="Times New Roman" w:eastAsia="Times New Roman" w:hAnsi="Times New Roman" w:cs="Times New Roman"/>
        </w:rPr>
        <w:t xml:space="preserve"> </w:t>
      </w:r>
    </w:p>
    <w:p w14:paraId="387DA42B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___Emergency Department </w:t>
      </w:r>
      <w:proofErr w:type="gramStart"/>
      <w:r w:rsidRPr="00F8591C">
        <w:rPr>
          <w:rFonts w:ascii="Times New Roman" w:eastAsia="Times New Roman" w:hAnsi="Times New Roman" w:cs="Times New Roman"/>
        </w:rPr>
        <w:t xml:space="preserve">Provider  </w:t>
      </w:r>
      <w:r w:rsidRPr="00F8591C">
        <w:rPr>
          <w:rFonts w:ascii="Times New Roman" w:eastAsia="Times New Roman" w:hAnsi="Times New Roman" w:cs="Times New Roman"/>
          <w:i/>
        </w:rPr>
        <w:t>(</w:t>
      </w:r>
      <w:proofErr w:type="gramEnd"/>
      <w:r w:rsidRPr="00F8591C">
        <w:rPr>
          <w:rFonts w:ascii="Times New Roman" w:eastAsia="Times New Roman" w:hAnsi="Times New Roman" w:cs="Times New Roman"/>
          <w:i/>
        </w:rPr>
        <w:t>continue to section B)</w:t>
      </w:r>
    </w:p>
    <w:p w14:paraId="470FDC76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___Primary Care Provider </w:t>
      </w:r>
      <w:r w:rsidRPr="00F8591C">
        <w:rPr>
          <w:rFonts w:ascii="Times New Roman" w:eastAsia="Times New Roman" w:hAnsi="Times New Roman" w:cs="Times New Roman"/>
          <w:i/>
        </w:rPr>
        <w:t>(continue to section A)</w:t>
      </w:r>
    </w:p>
    <w:p w14:paraId="468988B6" w14:textId="47F31FAD" w:rsidR="00D701FC" w:rsidRPr="00F8591C" w:rsidRDefault="00D701FC" w:rsidP="00D701FC">
      <w:pPr>
        <w:pStyle w:val="Normal1"/>
        <w:rPr>
          <w:rFonts w:ascii="Times New Roman" w:hAnsi="Times New Roman"/>
        </w:rPr>
      </w:pPr>
    </w:p>
    <w:p w14:paraId="254E92E6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Years in practice after completion of training: ____________________</w:t>
      </w:r>
    </w:p>
    <w:p w14:paraId="526640CB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br/>
        <w:t>Type of practice:</w:t>
      </w:r>
    </w:p>
    <w:p w14:paraId="37D09146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______Academic </w:t>
      </w:r>
    </w:p>
    <w:p w14:paraId="576208FD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______Community </w:t>
      </w:r>
    </w:p>
    <w:p w14:paraId="66FFB497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______Military </w:t>
      </w:r>
    </w:p>
    <w:p w14:paraId="7ABFE728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______</w:t>
      </w:r>
      <w:proofErr w:type="gramStart"/>
      <w:r w:rsidRPr="00F8591C">
        <w:rPr>
          <w:rFonts w:ascii="Times New Roman" w:eastAsia="Times New Roman" w:hAnsi="Times New Roman" w:cs="Times New Roman"/>
        </w:rPr>
        <w:t>Other :</w:t>
      </w:r>
      <w:proofErr w:type="gramEnd"/>
      <w:r w:rsidRPr="00F8591C">
        <w:rPr>
          <w:rFonts w:ascii="Times New Roman" w:eastAsia="Times New Roman" w:hAnsi="Times New Roman" w:cs="Times New Roman"/>
        </w:rPr>
        <w:t xml:space="preserve"> _________________________</w:t>
      </w:r>
    </w:p>
    <w:p w14:paraId="2F13F5B9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br/>
        <w:t xml:space="preserve">Do you use an EMR in your emergency department or office (PCPs)?   ___Yes      ___No </w:t>
      </w:r>
    </w:p>
    <w:p w14:paraId="6FF3B07F" w14:textId="64434A7D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Name of EMR (if used) and associated hospital network: _________________________</w:t>
      </w:r>
    </w:p>
    <w:p w14:paraId="72C6F052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  <w:b/>
        </w:rPr>
        <w:t>Please answer section A or B, based on your specialty:</w:t>
      </w:r>
    </w:p>
    <w:p w14:paraId="4B4230B4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54B5AA41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11F4A594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7C060D58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344C87F3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3F7E7467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43A7D5B6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7234F1C3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4EE55F2D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1EEB194E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64495E86" w14:textId="77777777" w:rsidR="007452A8" w:rsidRDefault="007452A8" w:rsidP="00D701FC">
      <w:pPr>
        <w:pStyle w:val="Normal1"/>
        <w:rPr>
          <w:rFonts w:ascii="Times New Roman" w:eastAsia="Times New Roman" w:hAnsi="Times New Roman" w:cs="Times New Roman"/>
        </w:rPr>
      </w:pPr>
    </w:p>
    <w:p w14:paraId="54FE611D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lastRenderedPageBreak/>
        <w:br/>
      </w:r>
      <w:r w:rsidRPr="00F8591C">
        <w:rPr>
          <w:rFonts w:ascii="Times New Roman" w:eastAsia="Times New Roman" w:hAnsi="Times New Roman" w:cs="Times New Roman"/>
          <w:b/>
        </w:rPr>
        <w:t>Section A: For PCP providers</w:t>
      </w:r>
    </w:p>
    <w:p w14:paraId="3DE081F5" w14:textId="77777777" w:rsidR="00D701FC" w:rsidRPr="00F8591C" w:rsidRDefault="00D701FC" w:rsidP="00D701FC">
      <w:pPr>
        <w:pStyle w:val="Normal1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1. I work in a (circle all that are true)</w:t>
      </w:r>
    </w:p>
    <w:p w14:paraId="68E66779" w14:textId="77777777" w:rsidR="00D701FC" w:rsidRPr="00F8591C" w:rsidRDefault="00D701FC" w:rsidP="00D701FC">
      <w:pPr>
        <w:pStyle w:val="Normal1"/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>Integrated adult and pediatric outpatient clinic</w:t>
      </w:r>
    </w:p>
    <w:p w14:paraId="6A1C7422" w14:textId="77777777" w:rsidR="00D701FC" w:rsidRPr="00F8591C" w:rsidRDefault="00D701FC" w:rsidP="00D701FC">
      <w:pPr>
        <w:pStyle w:val="Normal1"/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>Pediatric-only outpatient clinic</w:t>
      </w:r>
    </w:p>
    <w:p w14:paraId="60A01AC2" w14:textId="77777777" w:rsidR="00D701FC" w:rsidRPr="00F8591C" w:rsidRDefault="00D701FC" w:rsidP="00D701FC">
      <w:pPr>
        <w:pStyle w:val="Normal1"/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>Adult-only outpatient clinic</w:t>
      </w:r>
    </w:p>
    <w:p w14:paraId="792F7F95" w14:textId="77777777" w:rsidR="00D701FC" w:rsidRPr="00F8591C" w:rsidRDefault="00D701FC" w:rsidP="00D701FC">
      <w:pPr>
        <w:pStyle w:val="Normal1"/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>Teaching clinic</w:t>
      </w:r>
    </w:p>
    <w:p w14:paraId="2E3E61AE" w14:textId="77777777" w:rsidR="00D701FC" w:rsidRPr="00F8591C" w:rsidRDefault="00D701FC" w:rsidP="00D701FC">
      <w:pPr>
        <w:pStyle w:val="Normal1"/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>Non-teaching clinic</w:t>
      </w:r>
    </w:p>
    <w:p w14:paraId="2A360F14" w14:textId="77777777" w:rsidR="00D701FC" w:rsidRPr="00F8591C" w:rsidRDefault="00D701FC" w:rsidP="00D701FC">
      <w:pPr>
        <w:pStyle w:val="Normal1"/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>Urban clinic</w:t>
      </w:r>
    </w:p>
    <w:p w14:paraId="76ED34F3" w14:textId="77777777" w:rsidR="00D701FC" w:rsidRPr="00F8591C" w:rsidRDefault="00D701FC" w:rsidP="00D701FC">
      <w:pPr>
        <w:pStyle w:val="Normal1"/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>Suburban clinic</w:t>
      </w:r>
    </w:p>
    <w:p w14:paraId="05154172" w14:textId="77777777" w:rsidR="00D701FC" w:rsidRPr="00F8591C" w:rsidRDefault="00D701FC" w:rsidP="00D701FC">
      <w:pPr>
        <w:pStyle w:val="Normal1"/>
        <w:numPr>
          <w:ilvl w:val="0"/>
          <w:numId w:val="3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>Rural clinic</w:t>
      </w:r>
    </w:p>
    <w:p w14:paraId="1B7C6CF0" w14:textId="77777777" w:rsidR="00D701FC" w:rsidRPr="00F8591C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0F6BE159" w14:textId="77777777" w:rsidR="00D701FC" w:rsidRPr="00F8591C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 xml:space="preserve">In your opinion, do you receive adequate follow-up from ED providers when your patient is discharged from the Emergency Department? </w:t>
      </w:r>
    </w:p>
    <w:p w14:paraId="38B0C29D" w14:textId="77777777" w:rsidR="00D701FC" w:rsidRPr="00F8591C" w:rsidRDefault="00D701FC" w:rsidP="00D701FC">
      <w:pPr>
        <w:pStyle w:val="Normal1"/>
        <w:ind w:left="720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Yes     No </w:t>
      </w:r>
    </w:p>
    <w:p w14:paraId="7026CC1C" w14:textId="77777777" w:rsidR="00D701FC" w:rsidRPr="00F8591C" w:rsidRDefault="00D701FC" w:rsidP="00D701FC">
      <w:pPr>
        <w:pStyle w:val="Normal1"/>
        <w:ind w:left="720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>Please explain: __________________________________________</w:t>
      </w:r>
    </w:p>
    <w:p w14:paraId="1B714E87" w14:textId="77777777" w:rsidR="00D701FC" w:rsidRPr="00F8591C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64DE4A5C" w14:textId="77777777" w:rsidR="00D701FC" w:rsidRPr="00F8591C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F8591C">
        <w:rPr>
          <w:rFonts w:ascii="Times New Roman" w:eastAsia="Times New Roman" w:hAnsi="Times New Roman" w:cs="Times New Roman"/>
        </w:rPr>
        <w:t xml:space="preserve"> Please estimate the percent of patients for which you receive follow up from the emergency department provider after an ED visit:</w:t>
      </w:r>
    </w:p>
    <w:p w14:paraId="3ED7A9E7" w14:textId="77777777" w:rsidR="00D701FC" w:rsidRPr="00F8591C" w:rsidRDefault="00D701FC" w:rsidP="00D701FC">
      <w:pPr>
        <w:pStyle w:val="Normal1"/>
        <w:ind w:left="720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a. &lt;20%    </w:t>
      </w:r>
    </w:p>
    <w:p w14:paraId="729DCDC5" w14:textId="77777777" w:rsidR="00D701FC" w:rsidRPr="00F8591C" w:rsidRDefault="00D701FC" w:rsidP="00D701FC">
      <w:pPr>
        <w:pStyle w:val="Normal1"/>
        <w:ind w:left="720"/>
        <w:rPr>
          <w:rFonts w:ascii="Times New Roman" w:hAnsi="Times New Roman"/>
        </w:rPr>
      </w:pPr>
      <w:r w:rsidRPr="00F8591C">
        <w:rPr>
          <w:rFonts w:ascii="Times New Roman" w:eastAsia="Times New Roman" w:hAnsi="Times New Roman" w:cs="Times New Roman"/>
        </w:rPr>
        <w:t xml:space="preserve">b. 21%-40%   </w:t>
      </w:r>
    </w:p>
    <w:p w14:paraId="2AEBEA04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. 41-60%</w:t>
      </w:r>
    </w:p>
    <w:p w14:paraId="377D613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d. 61-80%</w:t>
      </w:r>
    </w:p>
    <w:p w14:paraId="60073293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e. 81-100%</w:t>
      </w:r>
    </w:p>
    <w:p w14:paraId="0F2C2911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2C3027BA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What percentage of time do you believe an ED provider </w:t>
      </w:r>
      <w:r w:rsidRPr="00C320AF">
        <w:rPr>
          <w:rFonts w:ascii="Times New Roman" w:eastAsia="Times New Roman" w:hAnsi="Times New Roman" w:cs="Times New Roman"/>
          <w:b/>
        </w:rPr>
        <w:t xml:space="preserve">should </w:t>
      </w:r>
      <w:r w:rsidRPr="00C320AF">
        <w:rPr>
          <w:rFonts w:ascii="Times New Roman" w:eastAsia="Times New Roman" w:hAnsi="Times New Roman" w:cs="Times New Roman"/>
        </w:rPr>
        <w:t xml:space="preserve">contact you? If you answered 100% of the time to the question above please disregard this question. </w:t>
      </w:r>
    </w:p>
    <w:p w14:paraId="4E70C70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a. &lt;20%    </w:t>
      </w:r>
    </w:p>
    <w:p w14:paraId="57909483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b. 21%-40%   </w:t>
      </w:r>
    </w:p>
    <w:p w14:paraId="609E432C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. 41-60%</w:t>
      </w:r>
    </w:p>
    <w:p w14:paraId="3283EA2B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d. 61-80%</w:t>
      </w:r>
    </w:p>
    <w:p w14:paraId="09BB3EC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e. 81-100%</w:t>
      </w:r>
    </w:p>
    <w:p w14:paraId="6F6412E2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6D3569F3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How are ED visits </w:t>
      </w:r>
      <w:r w:rsidRPr="00C320AF">
        <w:rPr>
          <w:rFonts w:ascii="Times New Roman" w:eastAsia="Times New Roman" w:hAnsi="Times New Roman" w:cs="Times New Roman"/>
          <w:b/>
        </w:rPr>
        <w:t>typically</w:t>
      </w:r>
      <w:r w:rsidRPr="00C320AF">
        <w:rPr>
          <w:rFonts w:ascii="Times New Roman" w:eastAsia="Times New Roman" w:hAnsi="Times New Roman" w:cs="Times New Roman"/>
        </w:rPr>
        <w:t xml:space="preserve"> communicated to you?</w:t>
      </w:r>
    </w:p>
    <w:p w14:paraId="352E873D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telephone call</w:t>
      </w:r>
    </w:p>
    <w:p w14:paraId="550701A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email</w:t>
      </w:r>
    </w:p>
    <w:p w14:paraId="08D7635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fax</w:t>
      </w:r>
    </w:p>
    <w:p w14:paraId="4A0B149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EMR notification   (e.g. in-basket message)</w:t>
      </w:r>
    </w:p>
    <w:p w14:paraId="2621B4BB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discharge summary</w:t>
      </w:r>
    </w:p>
    <w:p w14:paraId="761F358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I have shared EMR access and do not receive notification apart from the record</w:t>
      </w:r>
    </w:p>
    <w:p w14:paraId="2655AD2D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I do not communicate with the ED provider </w:t>
      </w:r>
    </w:p>
    <w:p w14:paraId="3FE15A1C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Other: _______________________________________</w:t>
      </w:r>
    </w:p>
    <w:p w14:paraId="434AB7F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247F753D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: __________________________________________</w:t>
      </w:r>
    </w:p>
    <w:p w14:paraId="48C17316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4068E93C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13C87F43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0DC6E65D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What is your </w:t>
      </w:r>
      <w:r w:rsidRPr="00C320AF">
        <w:rPr>
          <w:rFonts w:ascii="Times New Roman" w:eastAsia="Times New Roman" w:hAnsi="Times New Roman" w:cs="Times New Roman"/>
          <w:b/>
        </w:rPr>
        <w:t>preferred</w:t>
      </w:r>
      <w:r w:rsidRPr="00C320AF">
        <w:rPr>
          <w:rFonts w:ascii="Times New Roman" w:eastAsia="Times New Roman" w:hAnsi="Times New Roman" w:cs="Times New Roman"/>
        </w:rPr>
        <w:t xml:space="preserve"> method of communication? </w:t>
      </w:r>
    </w:p>
    <w:p w14:paraId="22803A0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telephone call</w:t>
      </w:r>
    </w:p>
    <w:p w14:paraId="2C3EF9E2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email</w:t>
      </w:r>
    </w:p>
    <w:p w14:paraId="070516B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fax</w:t>
      </w:r>
    </w:p>
    <w:p w14:paraId="694431A1" w14:textId="76064D94" w:rsidR="00D701FC" w:rsidRPr="00C320AF" w:rsidRDefault="007452A8" w:rsidP="00D701FC">
      <w:pPr>
        <w:pStyle w:val="Normal1"/>
        <w:ind w:left="720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___EMR notification</w:t>
      </w:r>
      <w:r w:rsidR="00D701FC" w:rsidRPr="00C320AF">
        <w:rPr>
          <w:rFonts w:ascii="Times New Roman" w:eastAsia="Times New Roman" w:hAnsi="Times New Roman" w:cs="Times New Roman"/>
        </w:rPr>
        <w:t xml:space="preserve"> (e.g. in-basket message)</w:t>
      </w:r>
    </w:p>
    <w:p w14:paraId="7830E99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discharge summary</w:t>
      </w:r>
    </w:p>
    <w:p w14:paraId="077D581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My shared EMR access is sufficient </w:t>
      </w:r>
    </w:p>
    <w:p w14:paraId="6EA919EF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I do not communicate with the ED provider </w:t>
      </w:r>
    </w:p>
    <w:p w14:paraId="6854CCC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Other: _______________________________________</w:t>
      </w:r>
    </w:p>
    <w:p w14:paraId="1840B7F3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05DDADF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: __________________________________________</w:t>
      </w:r>
    </w:p>
    <w:p w14:paraId="24677130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2F6E087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2B47A8C1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Under what circumstances is it important that the ED provider contact you? (For example: in all cases, discharged patients, admitted patients, patients in critical condition, only if I have seen the patient recently, </w:t>
      </w:r>
      <w:proofErr w:type="spellStart"/>
      <w:r w:rsidRPr="00C320AF">
        <w:rPr>
          <w:rFonts w:ascii="Times New Roman" w:eastAsia="Times New Roman" w:hAnsi="Times New Roman" w:cs="Times New Roman"/>
        </w:rPr>
        <w:t>etc</w:t>
      </w:r>
      <w:proofErr w:type="spellEnd"/>
      <w:r w:rsidRPr="00C320AF">
        <w:rPr>
          <w:rFonts w:ascii="Times New Roman" w:eastAsia="Times New Roman" w:hAnsi="Times New Roman" w:cs="Times New Roman"/>
        </w:rPr>
        <w:t xml:space="preserve">). Please explain your response: </w:t>
      </w:r>
    </w:p>
    <w:p w14:paraId="7721C0B0" w14:textId="5F26DF73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____________________________________________________________</w:t>
      </w:r>
    </w:p>
    <w:p w14:paraId="64EA1234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02C92EE2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What is a desirable time frame for the receipt of information regarding a patient being discharged from the emergency department with a relatively benign diagnosis, in stable condition? </w:t>
      </w:r>
    </w:p>
    <w:p w14:paraId="7B184D5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prior to discharge </w:t>
      </w:r>
    </w:p>
    <w:p w14:paraId="5F56F4A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within 6 hours of discharge</w:t>
      </w:r>
    </w:p>
    <w:p w14:paraId="25F4D97A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within 24 hours of discharge</w:t>
      </w:r>
    </w:p>
    <w:p w14:paraId="3D47EE3E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within 2 days of discharge </w:t>
      </w:r>
    </w:p>
    <w:p w14:paraId="0B8BA0F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within 1 week </w:t>
      </w:r>
    </w:p>
    <w:p w14:paraId="06AAA815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I do not need information on this type of patient</w:t>
      </w:r>
    </w:p>
    <w:p w14:paraId="5BFECF45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other: ___________________________________</w:t>
      </w:r>
    </w:p>
    <w:p w14:paraId="59627942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31D2C819" w14:textId="77777777" w:rsidR="00D701FC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</w:t>
      </w:r>
      <w:proofErr w:type="gramStart"/>
      <w:r w:rsidRPr="00C320AF">
        <w:rPr>
          <w:rFonts w:ascii="Times New Roman" w:eastAsia="Times New Roman" w:hAnsi="Times New Roman" w:cs="Times New Roman"/>
        </w:rPr>
        <w:t>:_</w:t>
      </w:r>
      <w:proofErr w:type="gramEnd"/>
      <w:r w:rsidRPr="00C320AF">
        <w:rPr>
          <w:rFonts w:ascii="Times New Roman" w:eastAsia="Times New Roman" w:hAnsi="Times New Roman" w:cs="Times New Roman"/>
        </w:rPr>
        <w:t>__________________________________________________________</w:t>
      </w:r>
    </w:p>
    <w:p w14:paraId="7E5328DE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5753B8EB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41E9FB5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485C2EFE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What is a desirable time frame for the receipt of information regarding a patient who is discharged, but in need of urgent follow up? </w:t>
      </w:r>
    </w:p>
    <w:p w14:paraId="13839FD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prior to discharge</w:t>
      </w:r>
    </w:p>
    <w:p w14:paraId="22EC0515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within 6 hours </w:t>
      </w:r>
      <w:proofErr w:type="gramStart"/>
      <w:r w:rsidRPr="00C320AF">
        <w:rPr>
          <w:rFonts w:ascii="Times New Roman" w:eastAsia="Times New Roman" w:hAnsi="Times New Roman" w:cs="Times New Roman"/>
        </w:rPr>
        <w:t>of  discharge</w:t>
      </w:r>
      <w:proofErr w:type="gramEnd"/>
    </w:p>
    <w:p w14:paraId="538BC35B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within 24 hours of discharge</w:t>
      </w:r>
    </w:p>
    <w:p w14:paraId="33D253E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within 2 days of discharge</w:t>
      </w:r>
    </w:p>
    <w:p w14:paraId="26E9703A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within 1 week </w:t>
      </w:r>
    </w:p>
    <w:p w14:paraId="64833A75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 I do not need information on this type of patient</w:t>
      </w:r>
    </w:p>
    <w:p w14:paraId="19668F1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other: ___________________________________</w:t>
      </w:r>
    </w:p>
    <w:p w14:paraId="0E8C577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390488EF" w14:textId="55E9A3E3" w:rsidR="00D701FC" w:rsidRPr="00C320AF" w:rsidRDefault="00D701FC" w:rsidP="00D701FC">
      <w:pPr>
        <w:pStyle w:val="Normal1"/>
        <w:ind w:firstLine="36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</w:t>
      </w:r>
      <w:proofErr w:type="gramStart"/>
      <w:r w:rsidRPr="00C320AF">
        <w:rPr>
          <w:rFonts w:ascii="Times New Roman" w:eastAsia="Times New Roman" w:hAnsi="Times New Roman" w:cs="Times New Roman"/>
        </w:rPr>
        <w:t>:_</w:t>
      </w:r>
      <w:proofErr w:type="gramEnd"/>
      <w:r w:rsidRPr="00C320AF">
        <w:rPr>
          <w:rFonts w:ascii="Times New Roman" w:eastAsia="Times New Roman" w:hAnsi="Times New Roman" w:cs="Times New Roman"/>
        </w:rPr>
        <w:t>_____________________________</w:t>
      </w:r>
      <w:r w:rsidR="007452A8">
        <w:rPr>
          <w:rFonts w:ascii="Times New Roman" w:eastAsia="Times New Roman" w:hAnsi="Times New Roman" w:cs="Times New Roman"/>
        </w:rPr>
        <w:t>_____________________________</w:t>
      </w:r>
    </w:p>
    <w:p w14:paraId="7E0619B4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4B15094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01119814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Do you admit patients to the hospital? </w:t>
      </w:r>
    </w:p>
    <w:p w14:paraId="1B03DBFC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Yes </w:t>
      </w:r>
    </w:p>
    <w:p w14:paraId="7E1B062C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No </w:t>
      </w:r>
    </w:p>
    <w:p w14:paraId="6DC8B11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sometimes (Explain: _______________________)</w:t>
      </w:r>
    </w:p>
    <w:p w14:paraId="473EC58D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4E2D9859" w14:textId="3A4262D7" w:rsidR="00D701FC" w:rsidRPr="00C320AF" w:rsidRDefault="00D701FC" w:rsidP="00D701FC">
      <w:pPr>
        <w:pStyle w:val="Normal1"/>
        <w:ind w:firstLine="36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</w:t>
      </w:r>
      <w:proofErr w:type="gramStart"/>
      <w:r w:rsidRPr="00C320AF">
        <w:rPr>
          <w:rFonts w:ascii="Times New Roman" w:eastAsia="Times New Roman" w:hAnsi="Times New Roman" w:cs="Times New Roman"/>
        </w:rPr>
        <w:t>:_</w:t>
      </w:r>
      <w:proofErr w:type="gramEnd"/>
      <w:r w:rsidRPr="00C320AF">
        <w:rPr>
          <w:rFonts w:ascii="Times New Roman" w:eastAsia="Times New Roman" w:hAnsi="Times New Roman" w:cs="Times New Roman"/>
        </w:rPr>
        <w:t>_____________________________</w:t>
      </w:r>
      <w:r w:rsidR="007452A8">
        <w:rPr>
          <w:rFonts w:ascii="Times New Roman" w:eastAsia="Times New Roman" w:hAnsi="Times New Roman" w:cs="Times New Roman"/>
        </w:rPr>
        <w:t>_____________________________</w:t>
      </w:r>
    </w:p>
    <w:p w14:paraId="463A7E4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4D0B2B8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4090D92B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>If you utilize an EMR in your office, is it the same EMR as the local ED most frequently used by your patients?</w:t>
      </w:r>
    </w:p>
    <w:p w14:paraId="0FE8104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 If necessary, please elaborate in the comments section. </w:t>
      </w:r>
    </w:p>
    <w:p w14:paraId="54C53C7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Yes, I have EMR with direct access to entire ED record</w:t>
      </w:r>
    </w:p>
    <w:p w14:paraId="2DADCF24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Yes, I have EMR, but I do not have direct access to entire ED record </w:t>
      </w:r>
    </w:p>
    <w:p w14:paraId="7FF0621B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 </w:t>
      </w:r>
      <w:r w:rsidRPr="00C320AF">
        <w:rPr>
          <w:rFonts w:ascii="Times New Roman" w:eastAsia="Times New Roman" w:hAnsi="Times New Roman" w:cs="Times New Roman"/>
        </w:rPr>
        <w:tab/>
        <w:t xml:space="preserve">______Yes, I have EMR but it is different from ED record </w:t>
      </w:r>
    </w:p>
    <w:p w14:paraId="43F09155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_I do not utilize EMR (please skip questions 12 and 13)</w:t>
      </w:r>
    </w:p>
    <w:p w14:paraId="7F04368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Other _________________________________</w:t>
      </w:r>
    </w:p>
    <w:p w14:paraId="5FACD246" w14:textId="77777777" w:rsidR="00D701FC" w:rsidRPr="00C320AF" w:rsidRDefault="00D701FC" w:rsidP="00D701FC">
      <w:pPr>
        <w:pStyle w:val="Normal1"/>
        <w:ind w:firstLine="360"/>
        <w:rPr>
          <w:rFonts w:ascii="Times New Roman" w:hAnsi="Times New Roman"/>
        </w:rPr>
      </w:pPr>
    </w:p>
    <w:p w14:paraId="040BC3BD" w14:textId="361D9576" w:rsidR="00D701FC" w:rsidRPr="00C320AF" w:rsidRDefault="00D701FC" w:rsidP="00D701FC">
      <w:pPr>
        <w:pStyle w:val="Normal1"/>
        <w:ind w:firstLine="36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</w:t>
      </w:r>
      <w:proofErr w:type="gramStart"/>
      <w:r w:rsidRPr="00C320AF">
        <w:rPr>
          <w:rFonts w:ascii="Times New Roman" w:eastAsia="Times New Roman" w:hAnsi="Times New Roman" w:cs="Times New Roman"/>
        </w:rPr>
        <w:t>:_</w:t>
      </w:r>
      <w:proofErr w:type="gramEnd"/>
      <w:r w:rsidRPr="00C320AF">
        <w:rPr>
          <w:rFonts w:ascii="Times New Roman" w:eastAsia="Times New Roman" w:hAnsi="Times New Roman" w:cs="Times New Roman"/>
        </w:rPr>
        <w:t>__________________________________________________</w:t>
      </w:r>
      <w:r w:rsidR="007452A8">
        <w:rPr>
          <w:rFonts w:ascii="Times New Roman" w:eastAsia="Times New Roman" w:hAnsi="Times New Roman" w:cs="Times New Roman"/>
        </w:rPr>
        <w:t>________</w:t>
      </w:r>
    </w:p>
    <w:p w14:paraId="5260EA3F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6B0762C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15646739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If you have access, what part of the medical record do you view? </w:t>
      </w:r>
    </w:p>
    <w:p w14:paraId="47D8B8C5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If necessary, please elaborate in the comments section. </w:t>
      </w:r>
    </w:p>
    <w:p w14:paraId="603526D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entire medical record </w:t>
      </w:r>
    </w:p>
    <w:p w14:paraId="72201F0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ED note</w:t>
      </w:r>
    </w:p>
    <w:p w14:paraId="55536BB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transition of care note</w:t>
      </w:r>
    </w:p>
    <w:p w14:paraId="7C5753D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discharge summary </w:t>
      </w:r>
    </w:p>
    <w:p w14:paraId="3D37760E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other: _______________________________________</w:t>
      </w:r>
    </w:p>
    <w:p w14:paraId="13B8DE1E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I do not have access </w:t>
      </w:r>
    </w:p>
    <w:p w14:paraId="362DCF02" w14:textId="77777777" w:rsidR="00D701FC" w:rsidRPr="00C320AF" w:rsidRDefault="00D701FC" w:rsidP="00D701FC">
      <w:pPr>
        <w:pStyle w:val="Normal1"/>
        <w:ind w:firstLine="360"/>
        <w:rPr>
          <w:rFonts w:ascii="Times New Roman" w:hAnsi="Times New Roman"/>
        </w:rPr>
      </w:pPr>
    </w:p>
    <w:p w14:paraId="166B5CB7" w14:textId="3E6D38A6" w:rsidR="00D701FC" w:rsidRPr="00C320AF" w:rsidRDefault="007452A8" w:rsidP="00D701FC">
      <w:pPr>
        <w:pStyle w:val="Normal1"/>
        <w:ind w:firstLine="360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 xml:space="preserve">Comments: </w:t>
      </w:r>
      <w:r w:rsidR="00D701FC" w:rsidRPr="00C320AF">
        <w:rPr>
          <w:rFonts w:ascii="Times New Roman" w:eastAsia="Times New Roman" w:hAnsi="Times New Roman" w:cs="Times New Roman"/>
        </w:rPr>
        <w:t>___________________________________________________________</w:t>
      </w:r>
    </w:p>
    <w:p w14:paraId="2FD09BEB" w14:textId="77777777" w:rsidR="00D701FC" w:rsidRPr="00C320AF" w:rsidRDefault="00D701FC" w:rsidP="00D701FC">
      <w:pPr>
        <w:pStyle w:val="Normal1"/>
        <w:ind w:firstLine="360"/>
        <w:rPr>
          <w:rFonts w:ascii="Times New Roman" w:hAnsi="Times New Roman"/>
        </w:rPr>
      </w:pPr>
    </w:p>
    <w:p w14:paraId="70FA4C20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Does your office EMR have an alert system for receipt of information when a patient is discharged from the ED? </w:t>
      </w:r>
    </w:p>
    <w:p w14:paraId="4D476BF3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_No alert system </w:t>
      </w:r>
    </w:p>
    <w:p w14:paraId="48051AB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_email notification </w:t>
      </w:r>
    </w:p>
    <w:p w14:paraId="06DF160F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_alert within EMR </w:t>
      </w:r>
    </w:p>
    <w:p w14:paraId="375DF1AD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_automated telephone call or text</w:t>
      </w:r>
    </w:p>
    <w:p w14:paraId="2A0D447A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_Other: ___________________________</w:t>
      </w:r>
    </w:p>
    <w:p w14:paraId="5A08D2DC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1F8E3A42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In your opinion, how should EMR be utilized as a tool in the transition of care? </w:t>
      </w:r>
      <w:r w:rsidRPr="00C320AF">
        <w:rPr>
          <w:rFonts w:ascii="Times New Roman" w:eastAsia="Times New Roman" w:hAnsi="Times New Roman" w:cs="Times New Roman"/>
          <w:color w:val="FF0000"/>
        </w:rPr>
        <w:t xml:space="preserve"> </w:t>
      </w:r>
    </w:p>
    <w:p w14:paraId="2E5DC4E1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5E56A97A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lastRenderedPageBreak/>
        <w:t xml:space="preserve"> In your opinion, what are some characteristics of a POOR hand-off in the transition of care from the ED back to your practice?  </w:t>
      </w:r>
    </w:p>
    <w:p w14:paraId="3DB0A0EF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3C1AD514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  In your opinion, what are some characteristics of a GOOD hand-off in the transition of care from the ED back to your practice?  What critical information should it include? </w:t>
      </w:r>
    </w:p>
    <w:p w14:paraId="6C6D3B73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358EAD27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 xml:space="preserve"> In your opinion, why is it important that the ED provider contact the PCP? </w:t>
      </w:r>
    </w:p>
    <w:p w14:paraId="3D958D1B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2D5319C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6810C061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>What are the major barriers to efficient communication with ED providers?</w:t>
      </w:r>
    </w:p>
    <w:p w14:paraId="65B1485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5D3027A9" w14:textId="77777777" w:rsidR="00D701FC" w:rsidRPr="00C320AF" w:rsidRDefault="00D701FC" w:rsidP="00D701FC">
      <w:pPr>
        <w:pStyle w:val="Normal1"/>
        <w:numPr>
          <w:ilvl w:val="0"/>
          <w:numId w:val="1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>Additional comments: ___________________________________________________________</w:t>
      </w:r>
    </w:p>
    <w:p w14:paraId="1B6E6F3D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76AE3FC3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15D11C6B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123C0306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  <w:b/>
        </w:rPr>
        <w:t xml:space="preserve">Section </w:t>
      </w:r>
      <w:proofErr w:type="gramStart"/>
      <w:r w:rsidRPr="00C320AF">
        <w:rPr>
          <w:rFonts w:ascii="Times New Roman" w:eastAsia="Times New Roman" w:hAnsi="Times New Roman" w:cs="Times New Roman"/>
          <w:b/>
        </w:rPr>
        <w:t>B :</w:t>
      </w:r>
      <w:proofErr w:type="gramEnd"/>
      <w:r w:rsidRPr="00C320AF">
        <w:rPr>
          <w:rFonts w:ascii="Times New Roman" w:eastAsia="Times New Roman" w:hAnsi="Times New Roman" w:cs="Times New Roman"/>
          <w:b/>
        </w:rPr>
        <w:t xml:space="preserve"> For ED providers</w:t>
      </w:r>
    </w:p>
    <w:p w14:paraId="234CC1F7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52B9F0D4" w14:textId="77777777" w:rsidR="00D701FC" w:rsidRPr="00C320AF" w:rsidRDefault="00D701FC" w:rsidP="00D701FC">
      <w:pPr>
        <w:pStyle w:val="Normal1"/>
        <w:numPr>
          <w:ilvl w:val="0"/>
          <w:numId w:val="2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>I work in a (circle all that are true)</w:t>
      </w:r>
    </w:p>
    <w:p w14:paraId="4258D58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a. Integrated adult and pediatric ED</w:t>
      </w:r>
    </w:p>
    <w:p w14:paraId="65044DB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b. Pediatric-only ED</w:t>
      </w:r>
    </w:p>
    <w:p w14:paraId="7126761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. Adult-only ED</w:t>
      </w:r>
    </w:p>
    <w:p w14:paraId="6B8D3FEC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d. Teaching hospital </w:t>
      </w:r>
    </w:p>
    <w:p w14:paraId="24DA2C6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e. Non-teaching hospital</w:t>
      </w:r>
    </w:p>
    <w:p w14:paraId="60E66C5E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f. Urban hospital</w:t>
      </w:r>
    </w:p>
    <w:p w14:paraId="02D84325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e. Suburban hospital</w:t>
      </w:r>
    </w:p>
    <w:p w14:paraId="3D94929F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f. Rural hospital</w:t>
      </w:r>
    </w:p>
    <w:p w14:paraId="07C9AFBD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5F67A533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26397091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 2. What percentage of the time do you, the ED provider, personally communicate with the PCP provider for patients discharged from the ED? </w:t>
      </w:r>
    </w:p>
    <w:p w14:paraId="04A038C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a. &lt;20%    </w:t>
      </w:r>
    </w:p>
    <w:p w14:paraId="11AE01EF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b. 21%-40%   </w:t>
      </w:r>
    </w:p>
    <w:p w14:paraId="5B8CDBAE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. 41-60%</w:t>
      </w:r>
    </w:p>
    <w:p w14:paraId="45D4825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d. 61-80%</w:t>
      </w:r>
    </w:p>
    <w:p w14:paraId="0499458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e. 81-100%</w:t>
      </w:r>
    </w:p>
    <w:p w14:paraId="070D4AE6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23FF20E3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3. How do you</w:t>
      </w:r>
      <w:r w:rsidRPr="00C320AF">
        <w:rPr>
          <w:rFonts w:ascii="Times New Roman" w:eastAsia="Times New Roman" w:hAnsi="Times New Roman" w:cs="Times New Roman"/>
          <w:b/>
        </w:rPr>
        <w:t xml:space="preserve"> typically</w:t>
      </w:r>
      <w:r w:rsidRPr="00C320AF">
        <w:rPr>
          <w:rFonts w:ascii="Times New Roman" w:eastAsia="Times New Roman" w:hAnsi="Times New Roman" w:cs="Times New Roman"/>
        </w:rPr>
        <w:t xml:space="preserve"> communicate with a PCP provider? </w:t>
      </w:r>
    </w:p>
    <w:p w14:paraId="0D9D7B4F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telephone call</w:t>
      </w:r>
    </w:p>
    <w:p w14:paraId="6D904D2E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email</w:t>
      </w:r>
    </w:p>
    <w:p w14:paraId="53EDC27D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fax</w:t>
      </w:r>
    </w:p>
    <w:p w14:paraId="634B1B1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EMR notification (e.g. in-basket message)</w:t>
      </w:r>
    </w:p>
    <w:p w14:paraId="535B077D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discharge summary</w:t>
      </w:r>
    </w:p>
    <w:p w14:paraId="663B20D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Most PCPs have shared EMR access and do not receive notification apart from the record</w:t>
      </w:r>
    </w:p>
    <w:p w14:paraId="056807E4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lastRenderedPageBreak/>
        <w:t xml:space="preserve">___I do not communicate with the PCP provider </w:t>
      </w:r>
    </w:p>
    <w:p w14:paraId="03036E41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Other: _______________________________________</w:t>
      </w:r>
    </w:p>
    <w:p w14:paraId="35A95E7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: __________________________________________</w:t>
      </w:r>
    </w:p>
    <w:p w14:paraId="3D9A1DE7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5C79FE82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4. What is your </w:t>
      </w:r>
      <w:r w:rsidRPr="00C320AF">
        <w:rPr>
          <w:rFonts w:ascii="Times New Roman" w:eastAsia="Times New Roman" w:hAnsi="Times New Roman" w:cs="Times New Roman"/>
          <w:b/>
        </w:rPr>
        <w:t>preferred</w:t>
      </w:r>
      <w:r w:rsidRPr="00C320AF">
        <w:rPr>
          <w:rFonts w:ascii="Times New Roman" w:eastAsia="Times New Roman" w:hAnsi="Times New Roman" w:cs="Times New Roman"/>
        </w:rPr>
        <w:t xml:space="preserve"> method of communication with the PCP? </w:t>
      </w:r>
    </w:p>
    <w:p w14:paraId="4F25A80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telephone call </w:t>
      </w:r>
    </w:p>
    <w:p w14:paraId="72ABF679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email</w:t>
      </w:r>
    </w:p>
    <w:p w14:paraId="4A1B694E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fax</w:t>
      </w:r>
    </w:p>
    <w:p w14:paraId="18A3BE2A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EMR notification (e.g. in-basket message)</w:t>
      </w:r>
    </w:p>
    <w:p w14:paraId="5CC3092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discharge summary</w:t>
      </w:r>
    </w:p>
    <w:p w14:paraId="41430A5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Most PCPs have shared EMR access and do not receive notification apart from the record</w:t>
      </w:r>
    </w:p>
    <w:p w14:paraId="43F0780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I do not communicate with the PCP provider </w:t>
      </w:r>
    </w:p>
    <w:p w14:paraId="7B39AF3B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Other: _______________________________________</w:t>
      </w:r>
    </w:p>
    <w:p w14:paraId="6F0472F3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18BAD2AF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: __________________________________________</w:t>
      </w:r>
    </w:p>
    <w:p w14:paraId="52314789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479222F1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4C535F07" w14:textId="77777777" w:rsidR="00D701FC" w:rsidRPr="00C320AF" w:rsidRDefault="00D701FC" w:rsidP="00D701FC">
      <w:pPr>
        <w:pStyle w:val="Normal1"/>
        <w:numPr>
          <w:ilvl w:val="0"/>
          <w:numId w:val="4"/>
        </w:numPr>
        <w:ind w:hanging="360"/>
        <w:contextualSpacing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>Under what circumstance is</w:t>
      </w:r>
      <w:r>
        <w:rPr>
          <w:rFonts w:ascii="Times New Roman" w:eastAsia="Times New Roman" w:hAnsi="Times New Roman" w:cs="Times New Roman"/>
        </w:rPr>
        <w:t xml:space="preserve"> it</w:t>
      </w:r>
      <w:r w:rsidRPr="00C320AF">
        <w:rPr>
          <w:rFonts w:ascii="Times New Roman" w:eastAsia="Times New Roman" w:hAnsi="Times New Roman" w:cs="Times New Roman"/>
        </w:rPr>
        <w:t xml:space="preserve"> important to communicate with a patient’s PCP? (For example: in all cases, discharged patients, admitted patients, patients in critical condition, </w:t>
      </w:r>
      <w:proofErr w:type="spellStart"/>
      <w:r w:rsidRPr="00C320AF">
        <w:rPr>
          <w:rFonts w:ascii="Times New Roman" w:eastAsia="Times New Roman" w:hAnsi="Times New Roman" w:cs="Times New Roman"/>
        </w:rPr>
        <w:t>etc</w:t>
      </w:r>
      <w:proofErr w:type="spellEnd"/>
      <w:r w:rsidRPr="00C320AF">
        <w:rPr>
          <w:rFonts w:ascii="Times New Roman" w:eastAsia="Times New Roman" w:hAnsi="Times New Roman" w:cs="Times New Roman"/>
        </w:rPr>
        <w:t xml:space="preserve">). Please explain your response: </w:t>
      </w:r>
    </w:p>
    <w:p w14:paraId="35716377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5A01907D" w14:textId="097258CE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__________________________________________________________________</w:t>
      </w:r>
    </w:p>
    <w:p w14:paraId="0910F776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6AF21A7E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64EF4F8E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6. What is an acceptable time frame for communication with the PCP regarding a patient being discharged from the emergency department with a relatively benign diagnosis, in stable condition? </w:t>
      </w:r>
    </w:p>
    <w:p w14:paraId="4BCBD71F" w14:textId="4E8599D0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</w:t>
      </w:r>
      <w:r w:rsidR="008C04AF">
        <w:rPr>
          <w:rFonts w:ascii="Times New Roman" w:eastAsia="Times New Roman" w:hAnsi="Times New Roman" w:cs="Times New Roman"/>
        </w:rPr>
        <w:t>_</w:t>
      </w:r>
      <w:r w:rsidRPr="00C320AF">
        <w:rPr>
          <w:rFonts w:ascii="Times New Roman" w:eastAsia="Times New Roman" w:hAnsi="Times New Roman" w:cs="Times New Roman"/>
        </w:rPr>
        <w:t xml:space="preserve">prior to discharge </w:t>
      </w:r>
    </w:p>
    <w:p w14:paraId="74ECB384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within 6 hours of discharge</w:t>
      </w:r>
    </w:p>
    <w:p w14:paraId="37AFD10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within 24 hours of discharge</w:t>
      </w:r>
    </w:p>
    <w:p w14:paraId="6EF2DFF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within 2 days of discharge </w:t>
      </w:r>
    </w:p>
    <w:p w14:paraId="7687128B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within 1 week  </w:t>
      </w:r>
    </w:p>
    <w:p w14:paraId="36DF5C9A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 This type of patient does not require communication with the PCP</w:t>
      </w:r>
    </w:p>
    <w:p w14:paraId="31F04E65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other: ___________________________________</w:t>
      </w:r>
    </w:p>
    <w:p w14:paraId="6AFC5959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6DFC914F" w14:textId="3FCF3D59" w:rsidR="00D701FC" w:rsidRPr="00C320AF" w:rsidRDefault="00D701FC" w:rsidP="00D701FC">
      <w:pPr>
        <w:pStyle w:val="Normal1"/>
        <w:ind w:firstLine="36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</w:t>
      </w:r>
      <w:proofErr w:type="gramStart"/>
      <w:r w:rsidRPr="00C320AF">
        <w:rPr>
          <w:rFonts w:ascii="Times New Roman" w:eastAsia="Times New Roman" w:hAnsi="Times New Roman" w:cs="Times New Roman"/>
        </w:rPr>
        <w:t>:_</w:t>
      </w:r>
      <w:proofErr w:type="gramEnd"/>
      <w:r w:rsidRPr="00C320AF">
        <w:rPr>
          <w:rFonts w:ascii="Times New Roman" w:eastAsia="Times New Roman" w:hAnsi="Times New Roman" w:cs="Times New Roman"/>
        </w:rPr>
        <w:t>_____________________________</w:t>
      </w:r>
      <w:r w:rsidR="007452A8">
        <w:rPr>
          <w:rFonts w:ascii="Times New Roman" w:eastAsia="Times New Roman" w:hAnsi="Times New Roman" w:cs="Times New Roman"/>
        </w:rPr>
        <w:t>_____________________________</w:t>
      </w:r>
    </w:p>
    <w:p w14:paraId="0D5F65C9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1FD07AA8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1BFE4012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03ECBF7F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7. What is an acceptable time frame for communication with the PCP regarding a patient that is discharged, but in need of urgent follow up? </w:t>
      </w:r>
    </w:p>
    <w:p w14:paraId="2C7B0D28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prior to discharge</w:t>
      </w:r>
    </w:p>
    <w:p w14:paraId="32261E9F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within 6 hours of discharge</w:t>
      </w:r>
    </w:p>
    <w:p w14:paraId="7B717D6B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within 24 hours of discharge</w:t>
      </w:r>
    </w:p>
    <w:p w14:paraId="4BE572E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within 2 days of discharge</w:t>
      </w:r>
    </w:p>
    <w:p w14:paraId="3C75B34D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lastRenderedPageBreak/>
        <w:t xml:space="preserve">_____within 1 week </w:t>
      </w:r>
    </w:p>
    <w:p w14:paraId="0A6C7156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This type of patient does not require communication with the PCP</w:t>
      </w:r>
    </w:p>
    <w:p w14:paraId="7D4493FB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other: ___________________________________</w:t>
      </w:r>
    </w:p>
    <w:p w14:paraId="4AEDF6AC" w14:textId="77777777" w:rsidR="00D701FC" w:rsidRPr="00C320AF" w:rsidRDefault="00D701FC" w:rsidP="00D701FC">
      <w:pPr>
        <w:pStyle w:val="Normal1"/>
        <w:ind w:left="720"/>
        <w:rPr>
          <w:rFonts w:ascii="Times New Roman" w:hAnsi="Times New Roman"/>
        </w:rPr>
      </w:pPr>
    </w:p>
    <w:p w14:paraId="261D134E" w14:textId="159A9B74" w:rsidR="00D701FC" w:rsidRPr="00C320AF" w:rsidRDefault="00D701FC" w:rsidP="00D701FC">
      <w:pPr>
        <w:pStyle w:val="Normal1"/>
        <w:ind w:firstLine="360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</w:t>
      </w:r>
      <w:proofErr w:type="gramStart"/>
      <w:r w:rsidRPr="00C320AF">
        <w:rPr>
          <w:rFonts w:ascii="Times New Roman" w:eastAsia="Times New Roman" w:hAnsi="Times New Roman" w:cs="Times New Roman"/>
        </w:rPr>
        <w:t>:_</w:t>
      </w:r>
      <w:proofErr w:type="gramEnd"/>
      <w:r w:rsidRPr="00C320AF">
        <w:rPr>
          <w:rFonts w:ascii="Times New Roman" w:eastAsia="Times New Roman" w:hAnsi="Times New Roman" w:cs="Times New Roman"/>
        </w:rPr>
        <w:t>_____________________________</w:t>
      </w:r>
      <w:r w:rsidR="007452A8">
        <w:rPr>
          <w:rFonts w:ascii="Times New Roman" w:eastAsia="Times New Roman" w:hAnsi="Times New Roman" w:cs="Times New Roman"/>
        </w:rPr>
        <w:t>_____________________________</w:t>
      </w:r>
    </w:p>
    <w:p w14:paraId="447A639D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264C546E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594FC3FF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641EE4C7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103B89A7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571C7999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7A71C9AE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7A531603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 8. Do you utilize EMR to communicate with the PCP? If necessary, please elaborate on your response in the comments section. </w:t>
      </w:r>
    </w:p>
    <w:p w14:paraId="60807064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most PCPs utilize the same EMR and can directly view patient records </w:t>
      </w:r>
    </w:p>
    <w:p w14:paraId="3A649D8C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most PCPs have access to shared EMR</w:t>
      </w:r>
    </w:p>
    <w:p w14:paraId="40FCC8F2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 most PCPs can view (only) the discharge summary </w:t>
      </w:r>
    </w:p>
    <w:p w14:paraId="3CB5B186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_ most PCPs receive an EMR notification when the patient was seen in the ED</w:t>
      </w:r>
    </w:p>
    <w:p w14:paraId="216831B5" w14:textId="312F5919" w:rsidR="00D701FC" w:rsidRPr="00C320AF" w:rsidRDefault="007452A8" w:rsidP="00D701FC">
      <w:pPr>
        <w:pStyle w:val="Normal1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______</w:t>
      </w:r>
      <w:r w:rsidR="00D701FC" w:rsidRPr="00C320AF">
        <w:rPr>
          <w:rFonts w:ascii="Times New Roman" w:eastAsia="Times New Roman" w:hAnsi="Times New Roman" w:cs="Times New Roman"/>
        </w:rPr>
        <w:t>I do not utilize EMR to communicate with the PCP</w:t>
      </w:r>
    </w:p>
    <w:p w14:paraId="35479FEE" w14:textId="1E0E12E7" w:rsidR="00D701FC" w:rsidRPr="00C320AF" w:rsidRDefault="007452A8" w:rsidP="00D701FC">
      <w:pPr>
        <w:pStyle w:val="Normal1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______</w:t>
      </w:r>
      <w:r w:rsidR="00D701FC" w:rsidRPr="00C320AF">
        <w:rPr>
          <w:rFonts w:ascii="Times New Roman" w:eastAsia="Times New Roman" w:hAnsi="Times New Roman" w:cs="Times New Roman"/>
        </w:rPr>
        <w:t xml:space="preserve">I do not know </w:t>
      </w:r>
    </w:p>
    <w:p w14:paraId="17CF49A0" w14:textId="3CA672FF" w:rsidR="00D701FC" w:rsidRPr="00C320AF" w:rsidRDefault="00A96EF9" w:rsidP="00D701FC">
      <w:pPr>
        <w:pStyle w:val="Normal1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______</w:t>
      </w:r>
      <w:proofErr w:type="gramStart"/>
      <w:r w:rsidR="00D701FC" w:rsidRPr="00C320AF">
        <w:rPr>
          <w:rFonts w:ascii="Times New Roman" w:eastAsia="Times New Roman" w:hAnsi="Times New Roman" w:cs="Times New Roman"/>
        </w:rPr>
        <w:t>other :</w:t>
      </w:r>
      <w:proofErr w:type="gramEnd"/>
      <w:r w:rsidR="00D701FC" w:rsidRPr="00C320AF">
        <w:rPr>
          <w:rFonts w:ascii="Times New Roman" w:eastAsia="Times New Roman" w:hAnsi="Times New Roman" w:cs="Times New Roman"/>
        </w:rPr>
        <w:t xml:space="preserve"> _________________________________________</w:t>
      </w:r>
    </w:p>
    <w:p w14:paraId="064842A4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1D3133F2" w14:textId="3C9DA095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Comments: ________________________________________________________________________</w:t>
      </w:r>
    </w:p>
    <w:p w14:paraId="03A27E65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0BD79401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68559D63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9.  If your EMR automatically provides direct notification to the PCP for patients in the ED, how often do you speak to the PCP (e.g. telephonic, email) </w:t>
      </w:r>
      <w:r w:rsidRPr="00C320AF">
        <w:rPr>
          <w:rFonts w:ascii="Times New Roman" w:eastAsia="Times New Roman" w:hAnsi="Times New Roman" w:cs="Times New Roman"/>
          <w:b/>
        </w:rPr>
        <w:t>in addition</w:t>
      </w:r>
      <w:r w:rsidRPr="00C320AF">
        <w:rPr>
          <w:rFonts w:ascii="Times New Roman" w:eastAsia="Times New Roman" w:hAnsi="Times New Roman" w:cs="Times New Roman"/>
        </w:rPr>
        <w:t xml:space="preserve"> to the EMR transfer of information? If there is no automatic notification, please select “not applicable.”</w:t>
      </w:r>
    </w:p>
    <w:p w14:paraId="3783D38E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_____ 100% of the time</w:t>
      </w:r>
    </w:p>
    <w:p w14:paraId="5757BA56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______&gt;75% of the time </w:t>
      </w:r>
    </w:p>
    <w:p w14:paraId="5B946795" w14:textId="6C2DFD14" w:rsidR="00D701FC" w:rsidRPr="00C320AF" w:rsidRDefault="007452A8" w:rsidP="00D701FC">
      <w:pPr>
        <w:pStyle w:val="Normal1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______</w:t>
      </w:r>
      <w:r w:rsidR="00D701FC" w:rsidRPr="00C320AF">
        <w:rPr>
          <w:rFonts w:ascii="Times New Roman" w:eastAsia="Times New Roman" w:hAnsi="Times New Roman" w:cs="Times New Roman"/>
        </w:rPr>
        <w:t xml:space="preserve">50% of the time </w:t>
      </w:r>
    </w:p>
    <w:p w14:paraId="6756A002" w14:textId="25A36EE1" w:rsidR="00D701FC" w:rsidRPr="00C320AF" w:rsidRDefault="007452A8" w:rsidP="00D701FC">
      <w:pPr>
        <w:pStyle w:val="Normal1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______</w:t>
      </w:r>
      <w:r w:rsidR="00D701FC" w:rsidRPr="00C320AF">
        <w:rPr>
          <w:rFonts w:ascii="Times New Roman" w:eastAsia="Times New Roman" w:hAnsi="Times New Roman" w:cs="Times New Roman"/>
        </w:rPr>
        <w:t xml:space="preserve">&lt;25% of the time </w:t>
      </w:r>
    </w:p>
    <w:p w14:paraId="0145679D" w14:textId="5A8295AA" w:rsidR="00D701FC" w:rsidRPr="00C320AF" w:rsidRDefault="007452A8" w:rsidP="00D701FC">
      <w:pPr>
        <w:pStyle w:val="Normal1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______</w:t>
      </w:r>
      <w:r w:rsidR="00D701FC" w:rsidRPr="00C320AF">
        <w:rPr>
          <w:rFonts w:ascii="Times New Roman" w:eastAsia="Times New Roman" w:hAnsi="Times New Roman" w:cs="Times New Roman"/>
        </w:rPr>
        <w:t xml:space="preserve"> </w:t>
      </w:r>
      <w:proofErr w:type="gramStart"/>
      <w:r w:rsidR="00D701FC" w:rsidRPr="00C320AF">
        <w:rPr>
          <w:rFonts w:ascii="Times New Roman" w:eastAsia="Times New Roman" w:hAnsi="Times New Roman" w:cs="Times New Roman"/>
        </w:rPr>
        <w:t>only</w:t>
      </w:r>
      <w:proofErr w:type="gramEnd"/>
      <w:r w:rsidR="00D701FC" w:rsidRPr="00C320AF">
        <w:rPr>
          <w:rFonts w:ascii="Times New Roman" w:eastAsia="Times New Roman" w:hAnsi="Times New Roman" w:cs="Times New Roman"/>
        </w:rPr>
        <w:t xml:space="preserve"> in select cases  (please elaborate): _______________</w:t>
      </w:r>
    </w:p>
    <w:p w14:paraId="5EA4A150" w14:textId="480CBEDA" w:rsidR="00D701FC" w:rsidRPr="00C320AF" w:rsidRDefault="007452A8" w:rsidP="00D701FC">
      <w:pPr>
        <w:pStyle w:val="Normal1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______</w:t>
      </w:r>
      <w:r w:rsidR="00D701FC" w:rsidRPr="00C320AF">
        <w:rPr>
          <w:rFonts w:ascii="Times New Roman" w:eastAsia="Times New Roman" w:hAnsi="Times New Roman" w:cs="Times New Roman"/>
        </w:rPr>
        <w:t>I do not communicate with the PCP aside from EMR</w:t>
      </w:r>
    </w:p>
    <w:p w14:paraId="6CCD6B81" w14:textId="4B55FB7C" w:rsidR="00D701FC" w:rsidRPr="00C320AF" w:rsidRDefault="007452A8" w:rsidP="00D701FC">
      <w:pPr>
        <w:pStyle w:val="Normal1"/>
        <w:rPr>
          <w:rFonts w:ascii="Times New Roman" w:hAnsi="Times New Roman"/>
        </w:rPr>
      </w:pPr>
      <w:r>
        <w:rPr>
          <w:rFonts w:ascii="Times New Roman" w:eastAsia="Times New Roman" w:hAnsi="Times New Roman" w:cs="Times New Roman"/>
        </w:rPr>
        <w:t>______</w:t>
      </w:r>
      <w:r w:rsidR="00D701FC" w:rsidRPr="00C320AF">
        <w:rPr>
          <w:rFonts w:ascii="Times New Roman" w:eastAsia="Times New Roman" w:hAnsi="Times New Roman" w:cs="Times New Roman"/>
        </w:rPr>
        <w:t xml:space="preserve">not applicable </w:t>
      </w:r>
    </w:p>
    <w:p w14:paraId="1FA21952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28B2102B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52230FFF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10.</w:t>
      </w:r>
      <w:r w:rsidRPr="00C320AF">
        <w:rPr>
          <w:rFonts w:ascii="Times New Roman" w:eastAsia="Times New Roman" w:hAnsi="Times New Roman" w:cs="Times New Roman"/>
          <w:i/>
        </w:rPr>
        <w:t xml:space="preserve">  </w:t>
      </w:r>
      <w:r w:rsidRPr="00C320AF">
        <w:rPr>
          <w:rFonts w:ascii="Times New Roman" w:eastAsia="Times New Roman" w:hAnsi="Times New Roman" w:cs="Times New Roman"/>
        </w:rPr>
        <w:t xml:space="preserve">In your opinion, how should EMR be utilized as a tool in the transition of care? </w:t>
      </w:r>
    </w:p>
    <w:p w14:paraId="26298354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219FF141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0FF705E3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11. In your experience, what are some characteristics of a poor hand-off in the transition of care communication?  </w:t>
      </w:r>
    </w:p>
    <w:p w14:paraId="12A97C95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0B1D0C91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7477BF22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lastRenderedPageBreak/>
        <w:t xml:space="preserve">12.  For a transition that you believe went well, please describe what made it a GOOD handoff.  What critical information should it include? </w:t>
      </w:r>
    </w:p>
    <w:p w14:paraId="30EC7EDA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7BCB42A4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3FC8786D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 xml:space="preserve">14. In your opinion, why is it important to contact a patient’s PCP? </w:t>
      </w:r>
    </w:p>
    <w:p w14:paraId="08C0C857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66D263CE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304BCA80" w14:textId="77777777" w:rsidR="00D701FC" w:rsidRDefault="00D701FC" w:rsidP="00D701FC">
      <w:pPr>
        <w:pStyle w:val="Normal1"/>
        <w:rPr>
          <w:rFonts w:ascii="Times New Roman" w:eastAsia="Times New Roman" w:hAnsi="Times New Roman" w:cs="Times New Roman"/>
        </w:rPr>
      </w:pPr>
      <w:r w:rsidRPr="00C320AF">
        <w:rPr>
          <w:rFonts w:ascii="Times New Roman" w:eastAsia="Times New Roman" w:hAnsi="Times New Roman" w:cs="Times New Roman"/>
        </w:rPr>
        <w:t>13.  What are the major barriers to efficient communication with PCPs?</w:t>
      </w:r>
    </w:p>
    <w:p w14:paraId="591AC934" w14:textId="77777777" w:rsidR="007452A8" w:rsidRPr="00C320AF" w:rsidRDefault="007452A8" w:rsidP="00D701FC">
      <w:pPr>
        <w:pStyle w:val="Normal1"/>
        <w:rPr>
          <w:rFonts w:ascii="Times New Roman" w:hAnsi="Times New Roman"/>
        </w:rPr>
      </w:pPr>
    </w:p>
    <w:p w14:paraId="66A46338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4B7F4990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14. Additional comments: ___________________________________________________________</w:t>
      </w:r>
    </w:p>
    <w:p w14:paraId="6D35FA91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4ADA8409" w14:textId="77777777" w:rsidR="00D701FC" w:rsidRPr="00C320AF" w:rsidRDefault="00D701FC" w:rsidP="00D701FC">
      <w:pPr>
        <w:pStyle w:val="Normal1"/>
        <w:rPr>
          <w:rFonts w:ascii="Times New Roman" w:hAnsi="Times New Roman"/>
        </w:rPr>
      </w:pPr>
    </w:p>
    <w:p w14:paraId="3F6022AB" w14:textId="66F1BC31" w:rsidR="00D701FC" w:rsidRPr="00C320AF" w:rsidRDefault="00D701FC" w:rsidP="00D701FC">
      <w:pPr>
        <w:pStyle w:val="Normal1"/>
        <w:rPr>
          <w:rFonts w:ascii="Times New Roman" w:hAnsi="Times New Roman"/>
        </w:rPr>
      </w:pPr>
      <w:r w:rsidRPr="00C320AF">
        <w:rPr>
          <w:rFonts w:ascii="Times New Roman" w:eastAsia="Times New Roman" w:hAnsi="Times New Roman" w:cs="Times New Roman"/>
        </w:rPr>
        <w:t>Thank you for your participation.</w:t>
      </w:r>
    </w:p>
    <w:sectPr w:rsidR="00D701FC" w:rsidRPr="00C320AF" w:rsidSect="00B5173C">
      <w:pgSz w:w="12240" w:h="15840"/>
      <w:pgMar w:top="1440" w:right="1800" w:bottom="1440" w:left="180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D22BE"/>
    <w:multiLevelType w:val="multilevel"/>
    <w:tmpl w:val="01EC0498"/>
    <w:lvl w:ilvl="0">
      <w:start w:val="5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>
    <w:nsid w:val="5AA95418"/>
    <w:multiLevelType w:val="multilevel"/>
    <w:tmpl w:val="D0C480A4"/>
    <w:lvl w:ilvl="0">
      <w:start w:val="1"/>
      <w:numFmt w:val="lowerLetter"/>
      <w:lvlText w:val="%1."/>
      <w:lvlJc w:val="left"/>
      <w:pPr>
        <w:ind w:left="1080" w:firstLine="720"/>
      </w:pPr>
    </w:lvl>
    <w:lvl w:ilvl="1">
      <w:start w:val="1"/>
      <w:numFmt w:val="lowerLetter"/>
      <w:lvlText w:val="%2."/>
      <w:lvlJc w:val="left"/>
      <w:pPr>
        <w:ind w:left="1800" w:firstLine="1440"/>
      </w:pPr>
    </w:lvl>
    <w:lvl w:ilvl="2">
      <w:start w:val="1"/>
      <w:numFmt w:val="lowerRoman"/>
      <w:lvlText w:val="%3."/>
      <w:lvlJc w:val="right"/>
      <w:pPr>
        <w:ind w:left="2520" w:firstLine="2340"/>
      </w:pPr>
    </w:lvl>
    <w:lvl w:ilvl="3">
      <w:start w:val="1"/>
      <w:numFmt w:val="decimal"/>
      <w:lvlText w:val="%4."/>
      <w:lvlJc w:val="left"/>
      <w:pPr>
        <w:ind w:left="3240" w:firstLine="2880"/>
      </w:pPr>
    </w:lvl>
    <w:lvl w:ilvl="4">
      <w:start w:val="1"/>
      <w:numFmt w:val="lowerLetter"/>
      <w:lvlText w:val="%5."/>
      <w:lvlJc w:val="left"/>
      <w:pPr>
        <w:ind w:left="3960" w:firstLine="3600"/>
      </w:pPr>
    </w:lvl>
    <w:lvl w:ilvl="5">
      <w:start w:val="1"/>
      <w:numFmt w:val="lowerRoman"/>
      <w:lvlText w:val="%6."/>
      <w:lvlJc w:val="right"/>
      <w:pPr>
        <w:ind w:left="4680" w:firstLine="4500"/>
      </w:pPr>
    </w:lvl>
    <w:lvl w:ilvl="6">
      <w:start w:val="1"/>
      <w:numFmt w:val="decimal"/>
      <w:lvlText w:val="%7."/>
      <w:lvlJc w:val="left"/>
      <w:pPr>
        <w:ind w:left="5400" w:firstLine="5040"/>
      </w:pPr>
    </w:lvl>
    <w:lvl w:ilvl="7">
      <w:start w:val="1"/>
      <w:numFmt w:val="lowerLetter"/>
      <w:lvlText w:val="%8."/>
      <w:lvlJc w:val="left"/>
      <w:pPr>
        <w:ind w:left="6120" w:firstLine="5760"/>
      </w:pPr>
    </w:lvl>
    <w:lvl w:ilvl="8">
      <w:start w:val="1"/>
      <w:numFmt w:val="lowerRoman"/>
      <w:lvlText w:val="%9."/>
      <w:lvlJc w:val="right"/>
      <w:pPr>
        <w:ind w:left="6840" w:firstLine="6660"/>
      </w:pPr>
    </w:lvl>
  </w:abstractNum>
  <w:abstractNum w:abstractNumId="2">
    <w:nsid w:val="6D2278A7"/>
    <w:multiLevelType w:val="multilevel"/>
    <w:tmpl w:val="0E786FC2"/>
    <w:lvl w:ilvl="0">
      <w:start w:val="2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">
    <w:nsid w:val="70722488"/>
    <w:multiLevelType w:val="multilevel"/>
    <w:tmpl w:val="8256B934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1FC"/>
    <w:rsid w:val="00631761"/>
    <w:rsid w:val="007452A8"/>
    <w:rsid w:val="008C04AF"/>
    <w:rsid w:val="00A96EF9"/>
    <w:rsid w:val="00AE141A"/>
    <w:rsid w:val="00AE40FF"/>
    <w:rsid w:val="00CE592C"/>
    <w:rsid w:val="00D14602"/>
    <w:rsid w:val="00D701FC"/>
    <w:rsid w:val="00DF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5E07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1FC"/>
    <w:rPr>
      <w:rFonts w:ascii="Cambria" w:eastAsia="Cambria" w:hAnsi="Cambria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701FC"/>
    <w:rPr>
      <w:rFonts w:ascii="Cambria" w:eastAsia="Cambria" w:hAnsi="Cambria" w:cs="Arial"/>
      <w:color w:val="000000"/>
    </w:rPr>
  </w:style>
  <w:style w:type="paragraph" w:styleId="NoSpacing">
    <w:name w:val="No Spacing"/>
    <w:uiPriority w:val="1"/>
    <w:qFormat/>
    <w:rsid w:val="00D701FC"/>
    <w:rPr>
      <w:rFonts w:ascii="Cambria" w:eastAsia="Cambria" w:hAnsi="Cambria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D701F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D701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1FC"/>
    <w:rPr>
      <w:rFonts w:ascii="Cambria" w:eastAsia="Cambria" w:hAnsi="Cambria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701FC"/>
    <w:rPr>
      <w:rFonts w:ascii="Cambria" w:eastAsia="Cambria" w:hAnsi="Cambria" w:cs="Arial"/>
      <w:color w:val="000000"/>
    </w:rPr>
  </w:style>
  <w:style w:type="paragraph" w:styleId="NoSpacing">
    <w:name w:val="No Spacing"/>
    <w:uiPriority w:val="1"/>
    <w:qFormat/>
    <w:rsid w:val="00D701FC"/>
    <w:rPr>
      <w:rFonts w:ascii="Cambria" w:eastAsia="Cambria" w:hAnsi="Cambria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D701F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D701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41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</dc:creator>
  <cp:lastModifiedBy>UCI_Employee</cp:lastModifiedBy>
  <cp:revision>3</cp:revision>
  <dcterms:created xsi:type="dcterms:W3CDTF">2018-01-12T17:28:00Z</dcterms:created>
  <dcterms:modified xsi:type="dcterms:W3CDTF">2018-01-12T17:29:00Z</dcterms:modified>
</cp:coreProperties>
</file>